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6FC0" w:rsidRDefault="00E83827"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4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able. Gene ontology classifcation of target transcripts for all di</w:t>
      </w:r>
      <w:r>
        <w:rPr>
          <w:rFonts w:ascii="Cambria Math" w:hAnsi="Cambria Math" w:cs="Cambria Math"/>
          <w:b/>
          <w:bCs/>
          <w:sz w:val="22"/>
          <w:szCs w:val="22"/>
        </w:rPr>
        <w:t>ﬀ</w:t>
      </w:r>
      <w:r>
        <w:rPr>
          <w:rFonts w:ascii="Times New Roman" w:hAnsi="Times New Roman" w:cs="Times New Roman"/>
          <w:b/>
          <w:bCs/>
          <w:sz w:val="22"/>
          <w:szCs w:val="22"/>
        </w:rPr>
        <w:t>erentially expressed lncRNAs in G28.</w:t>
      </w:r>
    </w:p>
    <w:tbl>
      <w:tblPr>
        <w:tblW w:w="5000" w:type="pct"/>
        <w:jc w:val="center"/>
        <w:tblLayout w:type="fixed"/>
        <w:tblCellMar>
          <w:top w:w="13" w:type="dxa"/>
          <w:left w:w="13" w:type="dxa"/>
          <w:right w:w="13" w:type="dxa"/>
        </w:tblCellMar>
        <w:tblLook w:val="04A0" w:firstRow="1" w:lastRow="0" w:firstColumn="1" w:lastColumn="0" w:noHBand="0" w:noVBand="1"/>
      </w:tblPr>
      <w:tblGrid>
        <w:gridCol w:w="1432"/>
        <w:gridCol w:w="1703"/>
        <w:gridCol w:w="1558"/>
        <w:gridCol w:w="990"/>
        <w:gridCol w:w="710"/>
        <w:gridCol w:w="6153"/>
        <w:gridCol w:w="1438"/>
      </w:tblGrid>
      <w:tr w:rsidR="00E83827" w:rsidTr="00710421">
        <w:trPr>
          <w:trHeight w:val="300"/>
          <w:jc w:val="center"/>
        </w:trPr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egory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ver_represented_pvalue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der_represented_pvalue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DEInCat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InCat</w:t>
            </w:r>
          </w:p>
        </w:tc>
        <w:tc>
          <w:tcPr>
            <w:tcW w:w="2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rm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ntology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4652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335468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97677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lynucleotide adenylyltransferase activity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456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93324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9626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ta-fructofuranosid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453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79719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8918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oxyribonucle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678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968616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6371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drogen-translocating pyrophosphat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3567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98159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6273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ligopeptide transmembrane transporter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16888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53937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4632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dodeoxyribonuclease activity, producing 5'-phosphomonoester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837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751977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86775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-acyltransfer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457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75508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8672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crose alpha-glucosid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486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052469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8141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ysteine-type endopeptidase inhibitor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814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297802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76688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ly(A) bind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442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477600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72464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organic diphosphat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462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948598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60501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ospholip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98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22549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16664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seudouridine synth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4518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270570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14863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cle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O:004687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01335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281232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01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al ion bind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1685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136651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875736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somer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014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321838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865938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NARE bind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372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841509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27895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8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NA bind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48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211042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815783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NAP receptor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4353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682921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542302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P bind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388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935653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296218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NA-directed DNA polymer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1674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319867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246930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fer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460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241557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983971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xid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1675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605456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422985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ferase activity, transferring glycosyl group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451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48587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127389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5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donucle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372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23867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743917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4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RNA bind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2003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870429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714487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me bind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484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443664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483016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biquitin-protein transfer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373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183919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174839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5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ructural constituent of ribosom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4356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360124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896094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quence-specific DNA bind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O:000370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466548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784056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3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NA binding transcription factor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827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902033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56554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9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inc ion bind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367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023121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103397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4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NA bind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52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1680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346473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31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P bind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3120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025974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82688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NARE complex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70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475110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730833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loroplast outer membran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70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76252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053546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nt-type vacuole membran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3196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254561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830847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clear membran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4323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413444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98520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8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racellular membrane-bounded organell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50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785599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769758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nt-type cell wall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84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58705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344736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bosom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1602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97908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35378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05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gral component of membran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88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092939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686574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gral component of plasma membran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57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51144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770621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4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tracellular regio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4804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504446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248106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oplast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73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347684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420025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53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ytoplasm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O:001602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256851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345556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9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mbran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618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630466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493445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wall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65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875580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766292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6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cleoplasm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013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993068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085017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5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lgi membran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63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240537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628273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78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cleu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78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413079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840837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6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doplasmic reticulum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50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489786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77553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9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smodesma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88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570269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155388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20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sma membran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79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270409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22604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7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lgi apparatu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82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5060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176121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84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ytosol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73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415767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186891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6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tochondrio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3572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87326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leukin-12-mediated signaling pathwa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3050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8102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9649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P signaling pathwa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3439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8102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9649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itive regulation of smooth muscle cell apoptotic proces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5072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8102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9649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itive regulation of inflammatory respons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6094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8102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9649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pithelial to mesenchymal transition involved in cardiac fibroblast development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O:190122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8102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9649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itive regulation of NIK/NF-kappaB signal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190476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8102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9649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 regulation of myofibroblast differentiatio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190506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8102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9649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 regulation of vascular smooth muscle cell differentiatio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200035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8102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9649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itive regulation of endothelial cell apoptotic proces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190001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72541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8945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 regulation of cytokine production involved in inflammatory respons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43508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77499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892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 regulation of JUN kinase ac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4578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79413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8919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 regulation of cell cycl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199048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84129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7772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RNA pseudouridine synthesi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4363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83538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8312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cRNA polyadenylation involved in polyadenylation-dependent ncRNA catabolic proces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639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922837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12011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RNA process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4678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960381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643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iral replication complex formation and maintenanc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68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520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465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uced systemic resistanc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6308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58618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4588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NA catabolic proces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7122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66225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4517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ular response to lipopolysaccharid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756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5482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92384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ag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39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748447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86828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ospholipid catabolic proces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O:004249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749786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8727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onse to dru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3111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753811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86747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NA pseudouridine synthesi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56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91858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83932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uble fertilization forming a zygote and endosperm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5083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822153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777057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fense response to fungu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1019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268511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51002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onse to ozon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1599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411169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46420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ton transport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706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828119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3353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ster chromatid cohesio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41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939209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626676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onse to water deprivatio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40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030954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613063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3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onse to cold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690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554487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02685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sicle fusio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10628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930338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88542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itive regulation of gene expressio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5186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138459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875271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tein autoubiquitinatio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4306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150976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874839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 regulation of apoptotic proces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600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090854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823092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ucose metabolic proces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688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273142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745948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ocytosi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73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572662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96725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onse to abscisic acid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O:000691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971138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693356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optotic proces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65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287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809891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1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onse to salt stres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1656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353651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794982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1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tein ubiquitinatio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8016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670416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542584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onse to karriki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1503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477728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278011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4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tein transport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4274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190983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262968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drogen peroxide catabolic proces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62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720990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19640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nt-type hypersensitive respons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697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194975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83873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onse to osmotic stres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73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344468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814418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onse to cytokini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45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012716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61425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8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NA modificatio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648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145219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682660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tein glycosylatio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4589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642736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224177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 regulation of transcription, DNA-templated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961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007278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151000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onse to wound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636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035781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714704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RNA process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697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593860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823877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onse to oxidative stres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97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704626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592424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2200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bohydrate metabolic proces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E83827" w:rsidTr="00710421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O:000641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207117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97667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9</w:t>
            </w:r>
          </w:p>
        </w:tc>
        <w:tc>
          <w:tcPr>
            <w:tcW w:w="2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latio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FC0" w:rsidRDefault="005647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</w:tbl>
    <w:p w:rsidR="005647A6" w:rsidRDefault="005647A6">
      <w:bookmarkStart w:id="0" w:name="_GoBack"/>
      <w:bookmarkEnd w:id="0"/>
    </w:p>
    <w:sectPr w:rsidR="005647A6" w:rsidSect="00E83827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5F55" w:rsidRDefault="00B95F55" w:rsidP="002B3CDA">
      <w:r>
        <w:separator/>
      </w:r>
    </w:p>
  </w:endnote>
  <w:endnote w:type="continuationSeparator" w:id="0">
    <w:p w:rsidR="00B95F55" w:rsidRDefault="00B95F55" w:rsidP="002B3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5F55" w:rsidRDefault="00B95F55" w:rsidP="002B3CDA">
      <w:r>
        <w:separator/>
      </w:r>
    </w:p>
  </w:footnote>
  <w:footnote w:type="continuationSeparator" w:id="0">
    <w:p w:rsidR="00B95F55" w:rsidRDefault="00B95F55" w:rsidP="002B3C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B3CDA"/>
    <w:rsid w:val="00146541"/>
    <w:rsid w:val="0017156B"/>
    <w:rsid w:val="001E11B7"/>
    <w:rsid w:val="002B3CDA"/>
    <w:rsid w:val="00340EE5"/>
    <w:rsid w:val="0035183F"/>
    <w:rsid w:val="00436FC0"/>
    <w:rsid w:val="005647A6"/>
    <w:rsid w:val="00710421"/>
    <w:rsid w:val="009730A5"/>
    <w:rsid w:val="00A336F0"/>
    <w:rsid w:val="00B95F55"/>
    <w:rsid w:val="00E83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8EB70C"/>
  <w15:docId w15:val="{EC4B88DC-169B-4CC9-9BAA-2BA8F0AD0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FC0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23267">
    <w:name w:val="font523267"/>
    <w:basedOn w:val="Normal"/>
    <w:rsid w:val="00436FC0"/>
    <w:pPr>
      <w:spacing w:before="100" w:beforeAutospacing="1" w:after="100" w:afterAutospacing="1"/>
    </w:pPr>
    <w:rPr>
      <w:sz w:val="18"/>
      <w:szCs w:val="18"/>
    </w:rPr>
  </w:style>
  <w:style w:type="paragraph" w:customStyle="1" w:styleId="xl6323267">
    <w:name w:val="xl6323267"/>
    <w:basedOn w:val="Normal"/>
    <w:rsid w:val="00436FC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423267">
    <w:name w:val="xl6423267"/>
    <w:basedOn w:val="Normal"/>
    <w:rsid w:val="00436FC0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6523267">
    <w:name w:val="xl6523267"/>
    <w:basedOn w:val="Normal"/>
    <w:rsid w:val="00436FC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23267">
    <w:name w:val="xl6623267"/>
    <w:basedOn w:val="Normal"/>
    <w:rsid w:val="00436FC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723267">
    <w:name w:val="xl6723267"/>
    <w:basedOn w:val="Normal"/>
    <w:rsid w:val="00436FC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23267">
    <w:name w:val="xl6823267"/>
    <w:basedOn w:val="Normal"/>
    <w:rsid w:val="00436FC0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2B3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B3CDA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B3C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B3CDA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91</Words>
  <Characters>850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9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thor</cp:lastModifiedBy>
  <cp:revision>6</cp:revision>
  <dcterms:created xsi:type="dcterms:W3CDTF">2018-06-14T12:36:00Z</dcterms:created>
  <dcterms:modified xsi:type="dcterms:W3CDTF">2018-06-22T11:01:00Z</dcterms:modified>
</cp:coreProperties>
</file>